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453E8" w14:textId="783FFB0E" w:rsidR="009F62E0" w:rsidRDefault="009F62E0" w:rsidP="009F62E0">
      <w:pPr>
        <w:spacing w:after="0" w:line="24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hAnsi="Arial" w:cs="Arial"/>
          <w:b/>
        </w:rPr>
        <w:t xml:space="preserve">S7 </w:t>
      </w:r>
      <w:r w:rsidRPr="001E277D">
        <w:rPr>
          <w:rFonts w:ascii="Arial" w:hAnsi="Arial" w:cs="Arial"/>
          <w:b/>
        </w:rPr>
        <w:t xml:space="preserve">Table. Maternal and perinatal outcomes following </w:t>
      </w:r>
      <w:r w:rsidR="00554473">
        <w:rPr>
          <w:rFonts w:ascii="Arial" w:hAnsi="Arial" w:cs="Arial"/>
          <w:b/>
        </w:rPr>
        <w:t xml:space="preserve">successful </w:t>
      </w:r>
      <w:r>
        <w:rPr>
          <w:rFonts w:ascii="Arial" w:hAnsi="Arial" w:cs="Arial"/>
          <w:b/>
        </w:rPr>
        <w:t>VBAC</w:t>
      </w:r>
      <w:r w:rsidRPr="001E277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nd in-labor non-elective repeat cesarean section</w:t>
      </w:r>
      <w:r w:rsidRPr="001E277D">
        <w:rPr>
          <w:rFonts w:ascii="Arial" w:hAnsi="Arial" w:cs="Arial"/>
          <w:b/>
        </w:rPr>
        <w:t xml:space="preserve"> compared to ERCS</w:t>
      </w:r>
      <w:r>
        <w:rPr>
          <w:rFonts w:ascii="Arial" w:hAnsi="Arial" w:cs="Arial"/>
          <w:b/>
        </w:rPr>
        <w:t xml:space="preserve"> </w:t>
      </w:r>
      <w:r w:rsidRPr="005B360F">
        <w:rPr>
          <w:rFonts w:ascii="Arial" w:hAnsi="Arial" w:cs="Arial"/>
          <w:b/>
        </w:rPr>
        <w:t xml:space="preserve">at </w:t>
      </w:r>
      <w:r w:rsidRPr="005B360F">
        <w:rPr>
          <w:rFonts w:ascii="Arial" w:eastAsia="Times New Roman" w:hAnsi="Arial" w:cs="Arial"/>
          <w:b/>
          <w:color w:val="000000"/>
        </w:rPr>
        <w:t>≥ 39 week</w:t>
      </w:r>
      <w:r>
        <w:rPr>
          <w:rFonts w:ascii="Arial" w:eastAsia="Times New Roman" w:hAnsi="Arial" w:cs="Arial"/>
          <w:b/>
          <w:color w:val="000000"/>
        </w:rPr>
        <w:t>s</w:t>
      </w:r>
      <w:r w:rsidRPr="005B360F">
        <w:rPr>
          <w:rFonts w:ascii="Arial" w:eastAsia="Times New Roman" w:hAnsi="Arial" w:cs="Arial"/>
          <w:b/>
          <w:color w:val="000000"/>
        </w:rPr>
        <w:t xml:space="preserve"> gestation</w:t>
      </w:r>
    </w:p>
    <w:tbl>
      <w:tblPr>
        <w:tblStyle w:val="TableGrid"/>
        <w:tblpPr w:leftFromText="180" w:rightFromText="180" w:vertAnchor="text" w:horzAnchor="page" w:tblpX="414" w:tblpY="48"/>
        <w:tblW w:w="161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276"/>
        <w:gridCol w:w="1276"/>
        <w:gridCol w:w="1276"/>
        <w:gridCol w:w="283"/>
        <w:gridCol w:w="1134"/>
        <w:gridCol w:w="1559"/>
        <w:gridCol w:w="1560"/>
        <w:gridCol w:w="1417"/>
        <w:gridCol w:w="1276"/>
      </w:tblGrid>
      <w:tr w:rsidR="009F62E0" w:rsidRPr="00CA3C82" w14:paraId="6BD7C902" w14:textId="77777777" w:rsidTr="00FB2717">
        <w:tc>
          <w:tcPr>
            <w:tcW w:w="1276" w:type="dxa"/>
            <w:shd w:val="clear" w:color="auto" w:fill="auto"/>
          </w:tcPr>
          <w:p w14:paraId="20B3AE3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</w:tcPr>
          <w:p w14:paraId="282E6F8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ERCS</w:t>
            </w:r>
          </w:p>
          <w:p w14:paraId="1878A2AC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637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7056F28" w14:textId="498F51A7" w:rsidR="009F62E0" w:rsidRPr="008E5F8A" w:rsidRDefault="00554473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Successful </w:t>
            </w:r>
            <w:r w:rsidR="009F62E0" w:rsidRPr="008E5F8A">
              <w:rPr>
                <w:rFonts w:ascii="Arial" w:hAnsi="Arial" w:cs="Arial"/>
                <w:b/>
                <w:sz w:val="17"/>
                <w:szCs w:val="17"/>
              </w:rPr>
              <w:t>VBAC</w:t>
            </w:r>
          </w:p>
        </w:tc>
        <w:tc>
          <w:tcPr>
            <w:tcW w:w="283" w:type="dxa"/>
          </w:tcPr>
          <w:p w14:paraId="5686471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69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8623D5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In-</w:t>
            </w:r>
            <w:r>
              <w:rPr>
                <w:rFonts w:ascii="Arial" w:hAnsi="Arial" w:cs="Arial"/>
                <w:b/>
                <w:sz w:val="17"/>
                <w:szCs w:val="17"/>
              </w:rPr>
              <w:t>labor</w:t>
            </w:r>
            <w:r w:rsidRPr="008E5F8A">
              <w:rPr>
                <w:rFonts w:ascii="Arial" w:hAnsi="Arial" w:cs="Arial"/>
                <w:b/>
                <w:sz w:val="17"/>
                <w:szCs w:val="17"/>
              </w:rPr>
              <w:t xml:space="preserve"> non-elective repeat </w:t>
            </w:r>
            <w:r>
              <w:rPr>
                <w:rFonts w:ascii="Arial" w:hAnsi="Arial" w:cs="Arial"/>
                <w:b/>
                <w:sz w:val="17"/>
                <w:szCs w:val="17"/>
              </w:rPr>
              <w:t>cesarean</w:t>
            </w:r>
            <w:r w:rsidRPr="008E5F8A">
              <w:rPr>
                <w:rFonts w:ascii="Arial" w:hAnsi="Arial" w:cs="Arial"/>
                <w:b/>
                <w:sz w:val="17"/>
                <w:szCs w:val="17"/>
              </w:rPr>
              <w:t xml:space="preserve"> section</w:t>
            </w:r>
          </w:p>
        </w:tc>
      </w:tr>
      <w:tr w:rsidR="009F62E0" w:rsidRPr="00CA3C82" w14:paraId="5352B888" w14:textId="77777777" w:rsidTr="00FB2717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047378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72B16B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3DD1A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5E7C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Base model</w:t>
            </w:r>
            <w:r w:rsidRPr="008E5F8A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 xml:space="preserve">1 </w:t>
            </w:r>
            <w:r w:rsidRPr="008E5F8A">
              <w:rPr>
                <w:rFonts w:ascii="Arial" w:hAnsi="Arial" w:cs="Arial"/>
                <w:b/>
                <w:sz w:val="17"/>
                <w:szCs w:val="17"/>
              </w:rPr>
              <w:t>relative risk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9225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Model A</w:t>
            </w:r>
            <w:r w:rsidRPr="008E5F8A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2</w:t>
            </w:r>
            <w:r w:rsidRPr="008E5F8A">
              <w:rPr>
                <w:rFonts w:ascii="Arial" w:hAnsi="Arial" w:cs="Arial"/>
                <w:b/>
                <w:sz w:val="17"/>
                <w:szCs w:val="17"/>
              </w:rPr>
              <w:t xml:space="preserve"> relative risk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66EA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Model B</w:t>
            </w:r>
            <w:r w:rsidRPr="008E5F8A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14:paraId="39DF750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relative risk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9532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Model C</w:t>
            </w:r>
            <w:r w:rsidRPr="008E5F8A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4</w:t>
            </w:r>
            <w:r w:rsidRPr="008E5F8A">
              <w:rPr>
                <w:rFonts w:ascii="Arial" w:hAnsi="Arial" w:cs="Arial"/>
                <w:b/>
                <w:sz w:val="17"/>
                <w:szCs w:val="17"/>
              </w:rPr>
              <w:t xml:space="preserve"> relative risk 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17CF31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4645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A39C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Base model</w:t>
            </w:r>
            <w:r w:rsidRPr="008E5F8A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1</w:t>
            </w:r>
            <w:r w:rsidRPr="008E5F8A">
              <w:rPr>
                <w:rFonts w:ascii="Arial" w:hAnsi="Arial" w:cs="Arial"/>
                <w:b/>
                <w:sz w:val="17"/>
                <w:szCs w:val="17"/>
              </w:rPr>
              <w:t xml:space="preserve"> relative risk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6FE3A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Model A</w:t>
            </w:r>
            <w:r w:rsidRPr="008E5F8A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2</w:t>
            </w:r>
            <w:r w:rsidRPr="008E5F8A">
              <w:rPr>
                <w:rFonts w:ascii="Arial" w:hAnsi="Arial" w:cs="Arial"/>
                <w:b/>
                <w:sz w:val="17"/>
                <w:szCs w:val="17"/>
              </w:rPr>
              <w:t xml:space="preserve"> relative risk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3D1BC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Model B</w:t>
            </w:r>
            <w:r w:rsidRPr="008E5F8A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14:paraId="2561F66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relative risk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3661C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sz w:val="17"/>
                <w:szCs w:val="17"/>
              </w:rPr>
              <w:t>Model C</w:t>
            </w:r>
            <w:r w:rsidRPr="008E5F8A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4</w:t>
            </w:r>
            <w:r w:rsidRPr="008E5F8A">
              <w:rPr>
                <w:rFonts w:ascii="Arial" w:hAnsi="Arial" w:cs="Arial"/>
                <w:b/>
                <w:sz w:val="17"/>
                <w:szCs w:val="17"/>
              </w:rPr>
              <w:t xml:space="preserve"> relative risk (95% CI)</w:t>
            </w:r>
          </w:p>
        </w:tc>
      </w:tr>
      <w:tr w:rsidR="009F62E0" w:rsidRPr="00CA3C82" w14:paraId="6D7B42EF" w14:textId="77777777" w:rsidTr="00FB271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7E290D" w14:textId="77777777" w:rsidR="009F62E0" w:rsidRPr="008E5F8A" w:rsidRDefault="009F62E0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8E5F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lang w:eastAsia="en-GB"/>
              </w:rPr>
              <w:t>Maternal outcom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DF9A3E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D128A8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B58FED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0352E8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346181A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178659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889C33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8123E3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EE990C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164297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A9787C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240DD6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F62E0" w:rsidRPr="00CA3C82" w14:paraId="76D35D1B" w14:textId="77777777" w:rsidTr="00FB2717">
        <w:tc>
          <w:tcPr>
            <w:tcW w:w="1276" w:type="dxa"/>
            <w:tcBorders>
              <w:top w:val="nil"/>
            </w:tcBorders>
          </w:tcPr>
          <w:p w14:paraId="2CC3CEB3" w14:textId="77777777" w:rsidR="009F62E0" w:rsidRPr="008E5F8A" w:rsidRDefault="009F62E0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Uterine rupture</w:t>
            </w:r>
          </w:p>
          <w:p w14:paraId="6EDD76E0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126650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16/31,880 (0.05)</w:t>
            </w:r>
          </w:p>
        </w:tc>
        <w:tc>
          <w:tcPr>
            <w:tcW w:w="1276" w:type="dxa"/>
            <w:tcBorders>
              <w:top w:val="nil"/>
            </w:tcBorders>
          </w:tcPr>
          <w:p w14:paraId="78FE04D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8/16,441 (0.05)</w:t>
            </w:r>
          </w:p>
        </w:tc>
        <w:tc>
          <w:tcPr>
            <w:tcW w:w="1275" w:type="dxa"/>
            <w:tcBorders>
              <w:top w:val="nil"/>
            </w:tcBorders>
          </w:tcPr>
          <w:p w14:paraId="440BD93C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0.91 </w:t>
            </w:r>
          </w:p>
          <w:p w14:paraId="1599B0D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39-2.13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825</w:t>
            </w:r>
          </w:p>
        </w:tc>
        <w:tc>
          <w:tcPr>
            <w:tcW w:w="1276" w:type="dxa"/>
            <w:tcBorders>
              <w:top w:val="nil"/>
            </w:tcBorders>
          </w:tcPr>
          <w:p w14:paraId="4421B3A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0.92 </w:t>
            </w:r>
          </w:p>
          <w:p w14:paraId="5BF599B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39-2.17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854</w:t>
            </w:r>
          </w:p>
        </w:tc>
        <w:tc>
          <w:tcPr>
            <w:tcW w:w="1276" w:type="dxa"/>
            <w:tcBorders>
              <w:top w:val="nil"/>
            </w:tcBorders>
          </w:tcPr>
          <w:p w14:paraId="78177E23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0.95 </w:t>
            </w:r>
          </w:p>
          <w:p w14:paraId="384EF17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39-2.34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916</w:t>
            </w:r>
          </w:p>
        </w:tc>
        <w:tc>
          <w:tcPr>
            <w:tcW w:w="1276" w:type="dxa"/>
            <w:tcBorders>
              <w:top w:val="nil"/>
            </w:tcBorders>
          </w:tcPr>
          <w:p w14:paraId="47911EB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  <w:tcBorders>
              <w:top w:val="nil"/>
            </w:tcBorders>
          </w:tcPr>
          <w:p w14:paraId="25553CB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205E15C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49/6,317 (0.78)</w:t>
            </w:r>
          </w:p>
        </w:tc>
        <w:tc>
          <w:tcPr>
            <w:tcW w:w="1559" w:type="dxa"/>
            <w:tcBorders>
              <w:top w:val="nil"/>
            </w:tcBorders>
          </w:tcPr>
          <w:p w14:paraId="46A373D1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4.52 </w:t>
            </w:r>
          </w:p>
          <w:p w14:paraId="079EFA4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8.02-26.2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560" w:type="dxa"/>
            <w:tcBorders>
              <w:top w:val="nil"/>
            </w:tcBorders>
          </w:tcPr>
          <w:p w14:paraId="78F38DF0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4.66 </w:t>
            </w:r>
          </w:p>
          <w:p w14:paraId="329939D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8.01-26.8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3B4C6DC8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5.36 </w:t>
            </w:r>
          </w:p>
          <w:p w14:paraId="7E1C5D7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7.94-29.6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  <w:tcBorders>
              <w:top w:val="nil"/>
            </w:tcBorders>
          </w:tcPr>
          <w:p w14:paraId="213B30FF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9F62E0" w:rsidRPr="00CA3C82" w14:paraId="449B525E" w14:textId="77777777" w:rsidTr="00FB2717">
        <w:tc>
          <w:tcPr>
            <w:tcW w:w="1276" w:type="dxa"/>
          </w:tcPr>
          <w:p w14:paraId="25A7D709" w14:textId="77777777" w:rsidR="009F62E0" w:rsidRPr="008E5F8A" w:rsidRDefault="009F62E0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Peripartum h</w:t>
            </w: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ysterectomy</w:t>
            </w:r>
          </w:p>
          <w:p w14:paraId="32F1426C" w14:textId="77777777" w:rsidR="009F62E0" w:rsidRPr="008E5F8A" w:rsidRDefault="009F62E0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76" w:type="dxa"/>
          </w:tcPr>
          <w:p w14:paraId="6C8DEE0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CF5EC3">
              <w:rPr>
                <w:rFonts w:ascii="Arial" w:hAnsi="Arial" w:cs="Arial"/>
                <w:color w:val="000000"/>
                <w:sz w:val="17"/>
                <w:szCs w:val="17"/>
              </w:rPr>
              <w:t>9/31,880 (0.03)</w:t>
            </w:r>
          </w:p>
        </w:tc>
        <w:tc>
          <w:tcPr>
            <w:tcW w:w="1276" w:type="dxa"/>
          </w:tcPr>
          <w:p w14:paraId="1BF105EB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#</w:t>
            </w:r>
            <w:r w:rsidRPr="008E5F8A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  <w:p w14:paraId="087CC29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02)</w:t>
            </w:r>
          </w:p>
        </w:tc>
        <w:tc>
          <w:tcPr>
            <w:tcW w:w="1275" w:type="dxa"/>
          </w:tcPr>
          <w:p w14:paraId="3541F9DE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0.52 </w:t>
            </w:r>
          </w:p>
          <w:p w14:paraId="3F1B796A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14-1.92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325</w:t>
            </w:r>
          </w:p>
        </w:tc>
        <w:tc>
          <w:tcPr>
            <w:tcW w:w="1276" w:type="dxa"/>
          </w:tcPr>
          <w:p w14:paraId="1C0DA11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51E9B111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0D3ABE7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21AA3E5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1B26584A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#</w:t>
            </w:r>
            <w:r w:rsidRPr="008E5F8A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  <w:p w14:paraId="2915C9B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559" w:type="dxa"/>
          </w:tcPr>
          <w:p w14:paraId="43E7C86B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0.44 </w:t>
            </w:r>
          </w:p>
          <w:p w14:paraId="2E009C6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06-3.44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433</w:t>
            </w:r>
          </w:p>
        </w:tc>
        <w:tc>
          <w:tcPr>
            <w:tcW w:w="1560" w:type="dxa"/>
          </w:tcPr>
          <w:p w14:paraId="687C9B4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NC</w:t>
            </w:r>
          </w:p>
        </w:tc>
        <w:tc>
          <w:tcPr>
            <w:tcW w:w="1417" w:type="dxa"/>
          </w:tcPr>
          <w:p w14:paraId="0F5D71F9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0EEA110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9F62E0" w:rsidRPr="00CA3C82" w14:paraId="2008F101" w14:textId="77777777" w:rsidTr="00FB2717">
        <w:tc>
          <w:tcPr>
            <w:tcW w:w="1276" w:type="dxa"/>
          </w:tcPr>
          <w:p w14:paraId="15B3B56B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Blood transfusion</w:t>
            </w:r>
            <w:r w:rsidRPr="008E5F8A">
              <w:rPr>
                <w:rFonts w:ascii="Arial" w:hAnsi="Arial" w:cs="Arial"/>
                <w:sz w:val="17"/>
                <w:szCs w:val="17"/>
              </w:rPr>
              <w:t>†</w:t>
            </w:r>
          </w:p>
          <w:p w14:paraId="2A439879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7E3D222F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149/31,880 (0.47)</w:t>
            </w:r>
          </w:p>
        </w:tc>
        <w:tc>
          <w:tcPr>
            <w:tcW w:w="1276" w:type="dxa"/>
          </w:tcPr>
          <w:p w14:paraId="0A55692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180/16,441 (1.09)</w:t>
            </w:r>
          </w:p>
        </w:tc>
        <w:tc>
          <w:tcPr>
            <w:tcW w:w="1275" w:type="dxa"/>
          </w:tcPr>
          <w:p w14:paraId="09B09FD2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08 </w:t>
            </w:r>
          </w:p>
          <w:p w14:paraId="57EFDEC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66-2.60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2843626C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04 </w:t>
            </w:r>
          </w:p>
          <w:p w14:paraId="3C239E0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63-2.5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3D734A3D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29 </w:t>
            </w:r>
          </w:p>
          <w:p w14:paraId="0AF3E71F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77-2.9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49F6456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07D0B87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6D425EDC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88/6,317 (1.39)</w:t>
            </w:r>
          </w:p>
        </w:tc>
        <w:tc>
          <w:tcPr>
            <w:tcW w:w="1559" w:type="dxa"/>
          </w:tcPr>
          <w:p w14:paraId="263E1AC1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63 </w:t>
            </w:r>
          </w:p>
          <w:p w14:paraId="3795294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2.00-3.4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560" w:type="dxa"/>
          </w:tcPr>
          <w:p w14:paraId="705CF6A8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56 </w:t>
            </w:r>
          </w:p>
          <w:p w14:paraId="396F8CE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95-3.3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077C8BB4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2.58 </w:t>
            </w:r>
          </w:p>
          <w:p w14:paraId="5008247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96-3.4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636B221F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9F62E0" w:rsidRPr="00CA3C82" w14:paraId="1844F367" w14:textId="77777777" w:rsidTr="00FB2717">
        <w:tc>
          <w:tcPr>
            <w:tcW w:w="1276" w:type="dxa"/>
          </w:tcPr>
          <w:p w14:paraId="121282DE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Puerperal sepsis</w:t>
            </w:r>
            <w:r w:rsidRPr="008E5F8A">
              <w:rPr>
                <w:rFonts w:ascii="Arial" w:hAnsi="Arial" w:cs="Arial"/>
                <w:sz w:val="17"/>
                <w:szCs w:val="17"/>
              </w:rPr>
              <w:t>‡¥</w:t>
            </w:r>
          </w:p>
          <w:p w14:paraId="6B332768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247BB9C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48/31,880 (0.15)</w:t>
            </w:r>
          </w:p>
        </w:tc>
        <w:tc>
          <w:tcPr>
            <w:tcW w:w="1276" w:type="dxa"/>
          </w:tcPr>
          <w:p w14:paraId="399361B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31/16,441 (0.19)</w:t>
            </w:r>
          </w:p>
        </w:tc>
        <w:tc>
          <w:tcPr>
            <w:tcW w:w="1275" w:type="dxa"/>
          </w:tcPr>
          <w:p w14:paraId="66184919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1.47 </w:t>
            </w:r>
          </w:p>
          <w:p w14:paraId="4CB936F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94-2.31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094</w:t>
            </w:r>
          </w:p>
        </w:tc>
        <w:tc>
          <w:tcPr>
            <w:tcW w:w="1276" w:type="dxa"/>
          </w:tcPr>
          <w:p w14:paraId="787DCD3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1.44 </w:t>
            </w:r>
          </w:p>
          <w:p w14:paraId="0D366EA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92-2.25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116</w:t>
            </w:r>
          </w:p>
        </w:tc>
        <w:tc>
          <w:tcPr>
            <w:tcW w:w="1276" w:type="dxa"/>
          </w:tcPr>
          <w:p w14:paraId="7C3FD501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1.47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  <w:p w14:paraId="37DB8D7C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87-2.46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147</w:t>
            </w:r>
          </w:p>
        </w:tc>
        <w:tc>
          <w:tcPr>
            <w:tcW w:w="1276" w:type="dxa"/>
          </w:tcPr>
          <w:p w14:paraId="7CCFAD4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463777D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58FCBD61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26/6,317 (0.41)</w:t>
            </w:r>
          </w:p>
        </w:tc>
        <w:tc>
          <w:tcPr>
            <w:tcW w:w="1559" w:type="dxa"/>
          </w:tcPr>
          <w:p w14:paraId="72FA295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3.23 </w:t>
            </w:r>
          </w:p>
          <w:p w14:paraId="02121A6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97-5.2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560" w:type="dxa"/>
          </w:tcPr>
          <w:p w14:paraId="0B8A87E8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3.16 </w:t>
            </w:r>
          </w:p>
          <w:p w14:paraId="5C8C772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95-5.1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13C3A931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2.81 </w:t>
            </w:r>
          </w:p>
          <w:p w14:paraId="543E706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67-4.7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7A6BE53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9F62E0" w:rsidRPr="00CA3C82" w14:paraId="479FBA3A" w14:textId="77777777" w:rsidTr="00FB2717">
        <w:tc>
          <w:tcPr>
            <w:tcW w:w="1276" w:type="dxa"/>
          </w:tcPr>
          <w:p w14:paraId="283A8578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Other puerperal infection</w:t>
            </w:r>
            <w:r w:rsidRPr="008E5F8A">
              <w:rPr>
                <w:rFonts w:ascii="Arial" w:hAnsi="Arial" w:cs="Arial"/>
                <w:sz w:val="17"/>
                <w:szCs w:val="17"/>
              </w:rPr>
              <w:t>‡¥</w:t>
            </w:r>
          </w:p>
        </w:tc>
        <w:tc>
          <w:tcPr>
            <w:tcW w:w="1276" w:type="dxa"/>
          </w:tcPr>
          <w:p w14:paraId="681F184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660/31,880 (2.07)</w:t>
            </w:r>
          </w:p>
        </w:tc>
        <w:tc>
          <w:tcPr>
            <w:tcW w:w="1276" w:type="dxa"/>
          </w:tcPr>
          <w:p w14:paraId="0BF2FA71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258/16,441 (1.57)</w:t>
            </w:r>
          </w:p>
        </w:tc>
        <w:tc>
          <w:tcPr>
            <w:tcW w:w="1275" w:type="dxa"/>
          </w:tcPr>
          <w:p w14:paraId="037E7FB2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0.72 </w:t>
            </w:r>
          </w:p>
          <w:p w14:paraId="26F57D7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0.62-0.8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32DA5794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0.71 </w:t>
            </w:r>
          </w:p>
          <w:p w14:paraId="7D5EA87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0.61-0.82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33711BE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0.87 </w:t>
            </w:r>
          </w:p>
          <w:p w14:paraId="1547EB0C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74-1.03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105</w:t>
            </w:r>
          </w:p>
        </w:tc>
        <w:tc>
          <w:tcPr>
            <w:tcW w:w="1276" w:type="dxa"/>
          </w:tcPr>
          <w:p w14:paraId="0310F07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3BE50B0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5CE4B53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282/6,317 (4.46)</w:t>
            </w:r>
          </w:p>
        </w:tc>
        <w:tc>
          <w:tcPr>
            <w:tcW w:w="1559" w:type="dxa"/>
          </w:tcPr>
          <w:p w14:paraId="4D087C6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1 </w:t>
            </w:r>
          </w:p>
          <w:p w14:paraId="599A816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81-2.4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 P&lt;0.001</w:t>
            </w:r>
          </w:p>
        </w:tc>
        <w:tc>
          <w:tcPr>
            <w:tcW w:w="1560" w:type="dxa"/>
          </w:tcPr>
          <w:p w14:paraId="1763D092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1 </w:t>
            </w:r>
          </w:p>
          <w:p w14:paraId="6B453DB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81-2.4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5A5C822C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2.19 </w:t>
            </w:r>
          </w:p>
          <w:p w14:paraId="29FAA7E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88-2.5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1009160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9F62E0" w:rsidRPr="00CA3C82" w14:paraId="687888EF" w14:textId="77777777" w:rsidTr="00FB2717">
        <w:tc>
          <w:tcPr>
            <w:tcW w:w="1276" w:type="dxa"/>
          </w:tcPr>
          <w:p w14:paraId="55B8242D" w14:textId="77777777" w:rsidR="009F62E0" w:rsidRPr="008E5F8A" w:rsidRDefault="009F62E0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Surgical injury</w:t>
            </w:r>
          </w:p>
          <w:p w14:paraId="1450BBC6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7840643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24/31,880 (0.08)</w:t>
            </w:r>
          </w:p>
        </w:tc>
        <w:tc>
          <w:tcPr>
            <w:tcW w:w="1276" w:type="dxa"/>
          </w:tcPr>
          <w:p w14:paraId="595137D1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#</w:t>
            </w:r>
            <w:r w:rsidRPr="008E5F8A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  <w:p w14:paraId="1BD742CA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01)</w:t>
            </w:r>
          </w:p>
        </w:tc>
        <w:tc>
          <w:tcPr>
            <w:tcW w:w="1275" w:type="dxa"/>
          </w:tcPr>
          <w:p w14:paraId="2C2A0E82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0.17 </w:t>
            </w:r>
          </w:p>
          <w:p w14:paraId="647B63DF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0.04-0.71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15</w:t>
            </w:r>
          </w:p>
        </w:tc>
        <w:tc>
          <w:tcPr>
            <w:tcW w:w="1276" w:type="dxa"/>
          </w:tcPr>
          <w:p w14:paraId="6CB34943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0.17 </w:t>
            </w:r>
          </w:p>
          <w:p w14:paraId="350E74B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0.04-0.72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16</w:t>
            </w:r>
          </w:p>
        </w:tc>
        <w:tc>
          <w:tcPr>
            <w:tcW w:w="1276" w:type="dxa"/>
          </w:tcPr>
          <w:p w14:paraId="06A0878C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232F4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577CAB0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64B9E29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4A378E48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7/6,317</w:t>
            </w:r>
          </w:p>
          <w:p w14:paraId="505A338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 (0.59)</w:t>
            </w:r>
          </w:p>
        </w:tc>
        <w:tc>
          <w:tcPr>
            <w:tcW w:w="1559" w:type="dxa"/>
          </w:tcPr>
          <w:p w14:paraId="2F78886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8.31 </w:t>
            </w:r>
          </w:p>
          <w:p w14:paraId="3E16C67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4.97-13.9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560" w:type="dxa"/>
          </w:tcPr>
          <w:p w14:paraId="0AC9A42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8.56 </w:t>
            </w:r>
          </w:p>
          <w:p w14:paraId="74AAE72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5.18-14.1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5B72702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232F4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504454D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9F62E0" w:rsidRPr="00CA3C82" w14:paraId="3C3D9ED0" w14:textId="77777777" w:rsidTr="00FB2717">
        <w:tc>
          <w:tcPr>
            <w:tcW w:w="1276" w:type="dxa"/>
          </w:tcPr>
          <w:p w14:paraId="732A332E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Length of postnatal hospital stay &gt;5 days</w:t>
            </w:r>
            <w:r w:rsidRPr="008E5F8A">
              <w:rPr>
                <w:rFonts w:ascii="Arial" w:hAnsi="Arial" w:cs="Arial"/>
                <w:sz w:val="17"/>
                <w:szCs w:val="17"/>
              </w:rPr>
              <w:t>†‡¥</w:t>
            </w:r>
          </w:p>
        </w:tc>
        <w:tc>
          <w:tcPr>
            <w:tcW w:w="1276" w:type="dxa"/>
          </w:tcPr>
          <w:p w14:paraId="34FA5D4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729/31,880 (2.29)</w:t>
            </w:r>
          </w:p>
        </w:tc>
        <w:tc>
          <w:tcPr>
            <w:tcW w:w="1276" w:type="dxa"/>
          </w:tcPr>
          <w:p w14:paraId="03DA3AE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294/16,441 (1.79)</w:t>
            </w:r>
          </w:p>
        </w:tc>
        <w:tc>
          <w:tcPr>
            <w:tcW w:w="1275" w:type="dxa"/>
          </w:tcPr>
          <w:p w14:paraId="661260EB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0.66 </w:t>
            </w:r>
          </w:p>
          <w:p w14:paraId="6A1D0FA1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0.57-0.7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77ED81C8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0.67 </w:t>
            </w:r>
          </w:p>
          <w:p w14:paraId="6D98BDE1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0.58-0.7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17B9540E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0.69 </w:t>
            </w:r>
          </w:p>
          <w:p w14:paraId="3BDA658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0.59-0.8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447651C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0A2BEF5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5289073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326/6,317 (5.16)</w:t>
            </w:r>
          </w:p>
        </w:tc>
        <w:tc>
          <w:tcPr>
            <w:tcW w:w="1559" w:type="dxa"/>
          </w:tcPr>
          <w:p w14:paraId="6DE59394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97 </w:t>
            </w:r>
          </w:p>
          <w:p w14:paraId="1B5B782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71-2.2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560" w:type="dxa"/>
          </w:tcPr>
          <w:p w14:paraId="1F1C11B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04 </w:t>
            </w:r>
          </w:p>
          <w:p w14:paraId="12E01B6F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77-2.3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3A891A29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2.06 </w:t>
            </w:r>
          </w:p>
          <w:p w14:paraId="38BD708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78-2.3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56920E5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9F62E0" w:rsidRPr="00CA3C82" w14:paraId="2D3335CD" w14:textId="77777777" w:rsidTr="00FB2717">
        <w:tc>
          <w:tcPr>
            <w:tcW w:w="1276" w:type="dxa"/>
          </w:tcPr>
          <w:p w14:paraId="23025EAA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Readmission to hospital within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2 days of birth</w:t>
            </w: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a</w:t>
            </w:r>
            <w:r w:rsidRPr="008E5F8A">
              <w:rPr>
                <w:rFonts w:ascii="Arial" w:hAnsi="Arial" w:cs="Arial"/>
                <w:sz w:val="17"/>
                <w:szCs w:val="17"/>
              </w:rPr>
              <w:t>†‡¥</w:t>
            </w:r>
          </w:p>
        </w:tc>
        <w:tc>
          <w:tcPr>
            <w:tcW w:w="1276" w:type="dxa"/>
          </w:tcPr>
          <w:p w14:paraId="2CF6761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822/31,879 (2.58)</w:t>
            </w:r>
          </w:p>
        </w:tc>
        <w:tc>
          <w:tcPr>
            <w:tcW w:w="1276" w:type="dxa"/>
          </w:tcPr>
          <w:p w14:paraId="061C9A5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380/16,440 (2.31)</w:t>
            </w:r>
          </w:p>
        </w:tc>
        <w:tc>
          <w:tcPr>
            <w:tcW w:w="1275" w:type="dxa"/>
          </w:tcPr>
          <w:p w14:paraId="12598A2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0.92 </w:t>
            </w:r>
          </w:p>
          <w:p w14:paraId="10156A1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81-1.04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173</w:t>
            </w:r>
          </w:p>
        </w:tc>
        <w:tc>
          <w:tcPr>
            <w:tcW w:w="1276" w:type="dxa"/>
          </w:tcPr>
          <w:p w14:paraId="20929944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0.91 </w:t>
            </w:r>
          </w:p>
          <w:p w14:paraId="330E9B0C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80-1.04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157</w:t>
            </w:r>
          </w:p>
        </w:tc>
        <w:tc>
          <w:tcPr>
            <w:tcW w:w="1276" w:type="dxa"/>
          </w:tcPr>
          <w:p w14:paraId="525EF0ED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1.00 </w:t>
            </w:r>
          </w:p>
          <w:p w14:paraId="1F4D9E9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87-1.16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973</w:t>
            </w:r>
          </w:p>
        </w:tc>
        <w:tc>
          <w:tcPr>
            <w:tcW w:w="1276" w:type="dxa"/>
          </w:tcPr>
          <w:p w14:paraId="7FC9252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62A30209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22920E61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174/6,317 (2.75)</w:t>
            </w:r>
          </w:p>
        </w:tc>
        <w:tc>
          <w:tcPr>
            <w:tcW w:w="1559" w:type="dxa"/>
          </w:tcPr>
          <w:p w14:paraId="583E636C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1.1</w:t>
            </w:r>
            <w:r>
              <w:rPr>
                <w:rFonts w:ascii="Arial" w:hAnsi="Arial" w:cs="Arial"/>
                <w:sz w:val="17"/>
                <w:szCs w:val="17"/>
              </w:rPr>
              <w:t>0</w:t>
            </w:r>
            <w:r w:rsidRPr="008E5F8A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  <w:p w14:paraId="6C790B4F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93-1.30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270</w:t>
            </w:r>
          </w:p>
        </w:tc>
        <w:tc>
          <w:tcPr>
            <w:tcW w:w="1560" w:type="dxa"/>
          </w:tcPr>
          <w:p w14:paraId="7AB3D72C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 xml:space="preserve">1.1 </w:t>
            </w:r>
          </w:p>
          <w:p w14:paraId="6052AE6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(0.93-1.30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258</w:t>
            </w:r>
          </w:p>
        </w:tc>
        <w:tc>
          <w:tcPr>
            <w:tcW w:w="1417" w:type="dxa"/>
          </w:tcPr>
          <w:p w14:paraId="5EF91276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 xml:space="preserve">1.13 </w:t>
            </w:r>
          </w:p>
          <w:p w14:paraId="1446146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(0.95-1.35)</w:t>
            </w:r>
          </w:p>
          <w:p w14:paraId="5F8A987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P=0.179</w:t>
            </w:r>
          </w:p>
        </w:tc>
        <w:tc>
          <w:tcPr>
            <w:tcW w:w="1276" w:type="dxa"/>
          </w:tcPr>
          <w:p w14:paraId="6307617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9F62E0" w:rsidRPr="00CA3C82" w14:paraId="04B43773" w14:textId="77777777" w:rsidTr="00FB2717">
        <w:tc>
          <w:tcPr>
            <w:tcW w:w="1276" w:type="dxa"/>
          </w:tcPr>
          <w:p w14:paraId="20A3C0F5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ny breastfeeding at birth or hospital discharge</w:t>
            </w: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b</w:t>
            </w:r>
          </w:p>
        </w:tc>
        <w:tc>
          <w:tcPr>
            <w:tcW w:w="1276" w:type="dxa"/>
          </w:tcPr>
          <w:p w14:paraId="452E356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15,556/27,804 (55.95)</w:t>
            </w:r>
          </w:p>
        </w:tc>
        <w:tc>
          <w:tcPr>
            <w:tcW w:w="1276" w:type="dxa"/>
          </w:tcPr>
          <w:p w14:paraId="18C42F7A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8,619/13,374 (64.45)</w:t>
            </w:r>
          </w:p>
        </w:tc>
        <w:tc>
          <w:tcPr>
            <w:tcW w:w="1275" w:type="dxa"/>
          </w:tcPr>
          <w:p w14:paraId="395E1A7C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7 </w:t>
            </w:r>
          </w:p>
          <w:p w14:paraId="6A2AE59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15-1.1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0AB74DFE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9 </w:t>
            </w:r>
          </w:p>
          <w:p w14:paraId="3537C53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17-1.2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3795B4C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0 </w:t>
            </w:r>
          </w:p>
          <w:p w14:paraId="05463D46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18-1.22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72A95243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6 </w:t>
            </w:r>
          </w:p>
          <w:p w14:paraId="64C5B82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14-1.1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283" w:type="dxa"/>
          </w:tcPr>
          <w:p w14:paraId="10363B3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0B89487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3,624/5,322 (68.09)</w:t>
            </w:r>
          </w:p>
        </w:tc>
        <w:tc>
          <w:tcPr>
            <w:tcW w:w="1559" w:type="dxa"/>
          </w:tcPr>
          <w:p w14:paraId="2CAD3D78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4 </w:t>
            </w:r>
          </w:p>
          <w:p w14:paraId="0D1BE85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21-1.2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560" w:type="dxa"/>
          </w:tcPr>
          <w:p w14:paraId="02ACC027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2 </w:t>
            </w:r>
          </w:p>
          <w:p w14:paraId="38543F4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19-1.2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130C7FF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17 </w:t>
            </w:r>
          </w:p>
          <w:p w14:paraId="6195997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14-1.20</w:t>
            </w: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) 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432D64AA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12 </w:t>
            </w:r>
          </w:p>
          <w:p w14:paraId="3F7B9FF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09-1.1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</w:tr>
      <w:tr w:rsidR="009F62E0" w:rsidRPr="00CA3C82" w14:paraId="73AB8591" w14:textId="77777777" w:rsidTr="00FB2717">
        <w:tc>
          <w:tcPr>
            <w:tcW w:w="1276" w:type="dxa"/>
          </w:tcPr>
          <w:p w14:paraId="10BFE829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Exclusive breastfeeding at 6-8 week review</w:t>
            </w: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c</w:t>
            </w:r>
          </w:p>
        </w:tc>
        <w:tc>
          <w:tcPr>
            <w:tcW w:w="1276" w:type="dxa"/>
          </w:tcPr>
          <w:p w14:paraId="2D3A14E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7,185/27,573 (26.06)</w:t>
            </w:r>
          </w:p>
        </w:tc>
        <w:tc>
          <w:tcPr>
            <w:tcW w:w="1276" w:type="dxa"/>
          </w:tcPr>
          <w:p w14:paraId="2840E1F9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4,827/13,752 (35.10)</w:t>
            </w:r>
          </w:p>
        </w:tc>
        <w:tc>
          <w:tcPr>
            <w:tcW w:w="1275" w:type="dxa"/>
          </w:tcPr>
          <w:p w14:paraId="5C29D131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5 </w:t>
            </w:r>
          </w:p>
          <w:p w14:paraId="4B4B266F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30-1.3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1D0E3DCD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4 </w:t>
            </w:r>
          </w:p>
          <w:p w14:paraId="4665B445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35-1.4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46C189E4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9 </w:t>
            </w:r>
          </w:p>
          <w:p w14:paraId="09D3CCF8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34-1.4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1D6AF11B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2 </w:t>
            </w:r>
          </w:p>
          <w:p w14:paraId="2AB05654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27-1.3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283" w:type="dxa"/>
          </w:tcPr>
          <w:p w14:paraId="49EC8CD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12E4C48B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1,966/5,495 (35.78)</w:t>
            </w:r>
          </w:p>
        </w:tc>
        <w:tc>
          <w:tcPr>
            <w:tcW w:w="1559" w:type="dxa"/>
          </w:tcPr>
          <w:p w14:paraId="6D54BC32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7 </w:t>
            </w:r>
          </w:p>
          <w:p w14:paraId="66C4B0B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32-1.4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560" w:type="dxa"/>
          </w:tcPr>
          <w:p w14:paraId="22BD3620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4 </w:t>
            </w:r>
          </w:p>
          <w:p w14:paraId="4FD23FF1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29-1.3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4FEBE3FB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36 </w:t>
            </w:r>
          </w:p>
          <w:p w14:paraId="2795EF73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30-1.4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3E0FCB6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27 </w:t>
            </w:r>
          </w:p>
          <w:p w14:paraId="7EFAB981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21-1.3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</w:tr>
      <w:tr w:rsidR="009F62E0" w:rsidRPr="00CA3C82" w14:paraId="7DE72236" w14:textId="77777777" w:rsidTr="00FB2717">
        <w:tc>
          <w:tcPr>
            <w:tcW w:w="1276" w:type="dxa"/>
          </w:tcPr>
          <w:p w14:paraId="163007AF" w14:textId="77777777" w:rsidR="009F62E0" w:rsidRPr="008E5F8A" w:rsidRDefault="009F62E0" w:rsidP="00FB2717">
            <w:pPr>
              <w:spacing w:after="0" w:line="240" w:lineRule="auto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ny breastfeeding at 6-8 week review</w:t>
            </w:r>
            <w:r w:rsidRPr="008E5F8A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c</w:t>
            </w:r>
          </w:p>
        </w:tc>
        <w:tc>
          <w:tcPr>
            <w:tcW w:w="1276" w:type="dxa"/>
          </w:tcPr>
          <w:p w14:paraId="4BA38FBA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color w:val="000000"/>
                <w:sz w:val="17"/>
                <w:szCs w:val="17"/>
              </w:rPr>
              <w:t>9,883/27,573 (35.84)</w:t>
            </w:r>
          </w:p>
        </w:tc>
        <w:tc>
          <w:tcPr>
            <w:tcW w:w="1276" w:type="dxa"/>
          </w:tcPr>
          <w:p w14:paraId="5CCDB387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6,153/13,752 (44.74)</w:t>
            </w:r>
          </w:p>
        </w:tc>
        <w:tc>
          <w:tcPr>
            <w:tcW w:w="1275" w:type="dxa"/>
          </w:tcPr>
          <w:p w14:paraId="5A6D1D87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6 </w:t>
            </w:r>
          </w:p>
          <w:p w14:paraId="2712BBE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23-1.2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14C064EB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9 </w:t>
            </w:r>
          </w:p>
          <w:p w14:paraId="33EC3B7A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26-1.32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08B28254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0 </w:t>
            </w:r>
          </w:p>
          <w:p w14:paraId="433E7D2C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27-1.3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4F54E4B7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5 </w:t>
            </w:r>
          </w:p>
          <w:p w14:paraId="06D71142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21-1.2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283" w:type="dxa"/>
          </w:tcPr>
          <w:p w14:paraId="03BDBD1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210CB47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sz w:val="17"/>
                <w:szCs w:val="17"/>
              </w:rPr>
              <w:t>2,599/5,495 (47.30)</w:t>
            </w:r>
          </w:p>
        </w:tc>
        <w:tc>
          <w:tcPr>
            <w:tcW w:w="1559" w:type="dxa"/>
          </w:tcPr>
          <w:p w14:paraId="7F74E6AA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3 </w:t>
            </w:r>
          </w:p>
          <w:p w14:paraId="42C1FDFF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29-1.3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560" w:type="dxa"/>
          </w:tcPr>
          <w:p w14:paraId="2739EB64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9 </w:t>
            </w:r>
          </w:p>
          <w:p w14:paraId="7408274D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sz w:val="17"/>
                <w:szCs w:val="17"/>
              </w:rPr>
              <w:t>(1.25-1.3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77D8BC37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28 </w:t>
            </w:r>
          </w:p>
          <w:p w14:paraId="50B984F0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23-1.3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782DC7D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21 </w:t>
            </w:r>
          </w:p>
          <w:p w14:paraId="0F59AA4E" w14:textId="77777777" w:rsidR="009F62E0" w:rsidRPr="008E5F8A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8E5F8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16-1.2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</w:tr>
    </w:tbl>
    <w:p w14:paraId="0FCBBDC8" w14:textId="77777777" w:rsidR="009F62E0" w:rsidRDefault="009F62E0" w:rsidP="009F62E0">
      <w:pPr>
        <w:spacing w:after="0" w:line="240" w:lineRule="auto"/>
        <w:rPr>
          <w:rFonts w:ascii="Arial" w:eastAsia="Times New Roman" w:hAnsi="Arial" w:cs="Arial"/>
          <w:b/>
          <w:bCs/>
          <w:iCs/>
          <w:color w:val="000000"/>
          <w:lang w:eastAsia="en-GB"/>
        </w:rPr>
      </w:pPr>
    </w:p>
    <w:p w14:paraId="27187472" w14:textId="1BF136B0" w:rsidR="009F62E0" w:rsidRPr="00661D1D" w:rsidRDefault="009F62E0" w:rsidP="009F62E0">
      <w:pPr>
        <w:spacing w:after="0" w:line="24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7C39E5">
        <w:rPr>
          <w:rFonts w:ascii="Arial" w:eastAsia="Times New Roman" w:hAnsi="Arial" w:cs="Arial"/>
          <w:b/>
          <w:bCs/>
          <w:iCs/>
          <w:color w:val="000000"/>
          <w:lang w:eastAsia="en-GB"/>
        </w:rPr>
        <w:t>S</w:t>
      </w:r>
      <w:r>
        <w:rPr>
          <w:rFonts w:ascii="Arial" w:eastAsia="Times New Roman" w:hAnsi="Arial" w:cs="Arial"/>
          <w:b/>
          <w:bCs/>
          <w:iCs/>
          <w:color w:val="000000"/>
          <w:lang w:eastAsia="en-GB"/>
        </w:rPr>
        <w:t>7</w:t>
      </w:r>
      <w:r w:rsidRPr="00661D1D">
        <w:rPr>
          <w:rFonts w:ascii="Arial" w:eastAsia="Times New Roman" w:hAnsi="Arial" w:cs="Arial"/>
          <w:b/>
          <w:color w:val="000000"/>
          <w:lang w:eastAsia="en-GB"/>
        </w:rPr>
        <w:t xml:space="preserve"> Table continued </w:t>
      </w:r>
    </w:p>
    <w:p w14:paraId="7037F295" w14:textId="77777777" w:rsidR="009F62E0" w:rsidRDefault="009F62E0" w:rsidP="009F62E0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  <w:sz w:val="18"/>
          <w:szCs w:val="18"/>
        </w:rPr>
      </w:pPr>
    </w:p>
    <w:tbl>
      <w:tblPr>
        <w:tblStyle w:val="TableGrid"/>
        <w:tblW w:w="16017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276"/>
        <w:gridCol w:w="1276"/>
        <w:gridCol w:w="1276"/>
        <w:gridCol w:w="283"/>
        <w:gridCol w:w="1134"/>
        <w:gridCol w:w="1559"/>
        <w:gridCol w:w="1560"/>
        <w:gridCol w:w="1275"/>
        <w:gridCol w:w="1275"/>
      </w:tblGrid>
      <w:tr w:rsidR="009F62E0" w:rsidRPr="00C06D74" w14:paraId="2014DF8B" w14:textId="77777777" w:rsidTr="00FB2717">
        <w:tc>
          <w:tcPr>
            <w:tcW w:w="1276" w:type="dxa"/>
            <w:shd w:val="clear" w:color="auto" w:fill="auto"/>
          </w:tcPr>
          <w:p w14:paraId="2D622EAC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</w:tcPr>
          <w:p w14:paraId="2AA54FBB" w14:textId="77777777" w:rsidR="009F62E0" w:rsidRPr="00C06D74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C06D74">
              <w:rPr>
                <w:rFonts w:ascii="Arial" w:hAnsi="Arial" w:cs="Arial"/>
                <w:b/>
                <w:sz w:val="17"/>
                <w:szCs w:val="17"/>
              </w:rPr>
              <w:t>ERCS</w:t>
            </w:r>
          </w:p>
          <w:p w14:paraId="22F08B35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637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11934AB" w14:textId="5FB49E64" w:rsidR="009F62E0" w:rsidRPr="00C06D74" w:rsidRDefault="00554473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Successful </w:t>
            </w:r>
            <w:r w:rsidR="009F62E0" w:rsidRPr="00C06D74">
              <w:rPr>
                <w:rFonts w:ascii="Arial" w:hAnsi="Arial" w:cs="Arial"/>
                <w:b/>
                <w:sz w:val="17"/>
                <w:szCs w:val="17"/>
              </w:rPr>
              <w:t>VBAC</w:t>
            </w:r>
          </w:p>
        </w:tc>
        <w:tc>
          <w:tcPr>
            <w:tcW w:w="283" w:type="dxa"/>
          </w:tcPr>
          <w:p w14:paraId="3F063161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680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BA124FD" w14:textId="77777777" w:rsidR="009F62E0" w:rsidRPr="00C06D74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C06D74">
              <w:rPr>
                <w:rFonts w:ascii="Arial" w:hAnsi="Arial" w:cs="Arial"/>
                <w:b/>
                <w:sz w:val="17"/>
                <w:szCs w:val="17"/>
              </w:rPr>
              <w:t>In-</w:t>
            </w:r>
            <w:r>
              <w:rPr>
                <w:rFonts w:ascii="Arial" w:hAnsi="Arial" w:cs="Arial"/>
                <w:b/>
                <w:sz w:val="17"/>
                <w:szCs w:val="17"/>
              </w:rPr>
              <w:t>labor</w:t>
            </w:r>
            <w:r w:rsidRPr="00C06D74">
              <w:rPr>
                <w:rFonts w:ascii="Arial" w:hAnsi="Arial" w:cs="Arial"/>
                <w:b/>
                <w:sz w:val="17"/>
                <w:szCs w:val="17"/>
              </w:rPr>
              <w:t xml:space="preserve"> non-elective repeat </w:t>
            </w:r>
            <w:r>
              <w:rPr>
                <w:rFonts w:ascii="Arial" w:hAnsi="Arial" w:cs="Arial"/>
                <w:b/>
                <w:sz w:val="17"/>
                <w:szCs w:val="17"/>
              </w:rPr>
              <w:t>cesarean</w:t>
            </w:r>
            <w:r w:rsidRPr="00C06D74">
              <w:rPr>
                <w:rFonts w:ascii="Arial" w:hAnsi="Arial" w:cs="Arial"/>
                <w:b/>
                <w:sz w:val="17"/>
                <w:szCs w:val="17"/>
              </w:rPr>
              <w:t xml:space="preserve"> section</w:t>
            </w:r>
          </w:p>
        </w:tc>
      </w:tr>
      <w:tr w:rsidR="009F62E0" w:rsidRPr="003A27E0" w14:paraId="0D547F8E" w14:textId="77777777" w:rsidTr="00FB2717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BD0A50C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E58971F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A7154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A811A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Base model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 xml:space="preserve">1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79744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A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2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2D6DC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B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14:paraId="06F97085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E5371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C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4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FB3E792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7BDDB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B511B" w14:textId="77777777" w:rsidR="009F62E0" w:rsidRPr="003A27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Base model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1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3246A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A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2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8EBC6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B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14:paraId="4B09C8AC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643BBC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C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4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</w:tr>
      <w:tr w:rsidR="009F62E0" w:rsidRPr="003A27E0" w14:paraId="1E969BD2" w14:textId="77777777" w:rsidTr="00FB271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AE1F68" w14:textId="77777777" w:rsidR="009F62E0" w:rsidRDefault="009F62E0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vertAlign w:val="superscript"/>
                <w:lang w:eastAsia="en-GB"/>
              </w:rPr>
            </w:pPr>
            <w:r w:rsidRPr="003A27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lang w:eastAsia="en-GB"/>
              </w:rPr>
              <w:t>Perinatal outcomes</w:t>
            </w:r>
            <w:r w:rsidRPr="003A27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vertAlign w:val="superscript"/>
                <w:lang w:eastAsia="en-GB"/>
              </w:rPr>
              <w:t>d</w:t>
            </w:r>
          </w:p>
          <w:p w14:paraId="1BF7DB29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E9F6979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49DF591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AE26E68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BB23E22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0067A96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399BD56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C0154FF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A26A2C9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73FE572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951F386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7F81C7F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469EC2E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F62E0" w:rsidRPr="003A27E0" w14:paraId="13FEDE44" w14:textId="77777777" w:rsidTr="00FB2717">
        <w:tc>
          <w:tcPr>
            <w:tcW w:w="1276" w:type="dxa"/>
            <w:tcBorders>
              <w:top w:val="nil"/>
            </w:tcBorders>
          </w:tcPr>
          <w:p w14:paraId="12E48B8D" w14:textId="77777777" w:rsidR="009F62E0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dverse perinatal outcome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e</w:t>
            </w:r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</w:p>
          <w:p w14:paraId="64CA65E7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3B44C46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>1,282/28,065 (4.57)</w:t>
            </w:r>
          </w:p>
        </w:tc>
        <w:tc>
          <w:tcPr>
            <w:tcW w:w="1276" w:type="dxa"/>
            <w:tcBorders>
              <w:top w:val="nil"/>
            </w:tcBorders>
          </w:tcPr>
          <w:p w14:paraId="76DEEED8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957/14,898 (6.42)</w:t>
            </w:r>
          </w:p>
        </w:tc>
        <w:tc>
          <w:tcPr>
            <w:tcW w:w="1275" w:type="dxa"/>
            <w:tcBorders>
              <w:top w:val="nil"/>
            </w:tcBorders>
          </w:tcPr>
          <w:p w14:paraId="617DD75E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6 </w:t>
            </w:r>
          </w:p>
          <w:p w14:paraId="33BC1794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24-1.4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  <w:tcBorders>
              <w:top w:val="nil"/>
            </w:tcBorders>
          </w:tcPr>
          <w:p w14:paraId="51E147DB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5 </w:t>
            </w:r>
          </w:p>
          <w:p w14:paraId="4A8E7426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23-1.4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  <w:tcBorders>
              <w:top w:val="nil"/>
            </w:tcBorders>
          </w:tcPr>
          <w:p w14:paraId="560ABC9B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40 </w:t>
            </w:r>
          </w:p>
          <w:p w14:paraId="74F2683D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27-1.5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  <w:tcBorders>
              <w:top w:val="nil"/>
            </w:tcBorders>
          </w:tcPr>
          <w:p w14:paraId="1295D583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48 </w:t>
            </w:r>
          </w:p>
          <w:p w14:paraId="192CC50E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33-1.6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283" w:type="dxa"/>
            <w:tcBorders>
              <w:top w:val="nil"/>
            </w:tcBorders>
          </w:tcPr>
          <w:p w14:paraId="659061FB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F0BC75A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518/5,690 (9.10)</w:t>
            </w:r>
          </w:p>
        </w:tc>
        <w:tc>
          <w:tcPr>
            <w:tcW w:w="1559" w:type="dxa"/>
            <w:tcBorders>
              <w:top w:val="nil"/>
            </w:tcBorders>
          </w:tcPr>
          <w:p w14:paraId="31EBBA7D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97 </w:t>
            </w:r>
          </w:p>
          <w:p w14:paraId="3B5E0B60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77-2.1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560" w:type="dxa"/>
            <w:tcBorders>
              <w:top w:val="nil"/>
            </w:tcBorders>
          </w:tcPr>
          <w:p w14:paraId="21E74409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02 </w:t>
            </w:r>
          </w:p>
          <w:p w14:paraId="4029BECC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81-2.2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  <w:tcBorders>
              <w:top w:val="nil"/>
            </w:tcBorders>
          </w:tcPr>
          <w:p w14:paraId="1C89746C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98 </w:t>
            </w:r>
          </w:p>
          <w:p w14:paraId="604424AE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76-2.2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  <w:tcBorders>
              <w:top w:val="nil"/>
            </w:tcBorders>
          </w:tcPr>
          <w:p w14:paraId="3140120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06 </w:t>
            </w:r>
          </w:p>
          <w:p w14:paraId="0201A40B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83-2.32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</w:tr>
      <w:tr w:rsidR="009F62E0" w:rsidRPr="003A27E0" w14:paraId="2FAB1D8A" w14:textId="77777777" w:rsidTr="00FB2717">
        <w:tc>
          <w:tcPr>
            <w:tcW w:w="1276" w:type="dxa"/>
          </w:tcPr>
          <w:p w14:paraId="33A186E3" w14:textId="77777777" w:rsidR="009F62E0" w:rsidRPr="00661D1D" w:rsidRDefault="009F62E0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Intrapartum stillbirth or neonatal death</w:t>
            </w:r>
          </w:p>
        </w:tc>
        <w:tc>
          <w:tcPr>
            <w:tcW w:w="1276" w:type="dxa"/>
          </w:tcPr>
          <w:p w14:paraId="56C07513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3058461A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>(0.01)</w:t>
            </w:r>
          </w:p>
        </w:tc>
        <w:tc>
          <w:tcPr>
            <w:tcW w:w="1276" w:type="dxa"/>
          </w:tcPr>
          <w:p w14:paraId="45861203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8/16,434 (0.05)</w:t>
            </w:r>
          </w:p>
        </w:tc>
        <w:tc>
          <w:tcPr>
            <w:tcW w:w="1275" w:type="dxa"/>
          </w:tcPr>
          <w:p w14:paraId="436DCA44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8.12 </w:t>
            </w:r>
          </w:p>
          <w:p w14:paraId="65F56FFD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74-37.93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P=0.008</w:t>
            </w:r>
          </w:p>
        </w:tc>
        <w:tc>
          <w:tcPr>
            <w:tcW w:w="1276" w:type="dxa"/>
          </w:tcPr>
          <w:p w14:paraId="13D61C39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18056BFC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230C5BA5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283" w:type="dxa"/>
          </w:tcPr>
          <w:p w14:paraId="2C248C27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11218B63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/6,314</w:t>
            </w:r>
          </w:p>
          <w:p w14:paraId="4EED18ED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 xml:space="preserve"> (0.10)</w:t>
            </w:r>
          </w:p>
        </w:tc>
        <w:tc>
          <w:tcPr>
            <w:tcW w:w="1559" w:type="dxa"/>
          </w:tcPr>
          <w:p w14:paraId="78E20C4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5.9 </w:t>
            </w:r>
          </w:p>
          <w:p w14:paraId="12FD9A8C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3.23-78.2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560" w:type="dxa"/>
          </w:tcPr>
          <w:p w14:paraId="261E9A7E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NC</w:t>
            </w:r>
          </w:p>
        </w:tc>
        <w:tc>
          <w:tcPr>
            <w:tcW w:w="1275" w:type="dxa"/>
          </w:tcPr>
          <w:p w14:paraId="7F199EFF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5" w:type="dxa"/>
          </w:tcPr>
          <w:p w14:paraId="14F5AAEE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</w:tr>
      <w:tr w:rsidR="009F62E0" w:rsidRPr="003A27E0" w14:paraId="2DD67778" w14:textId="77777777" w:rsidTr="00FB2717">
        <w:tc>
          <w:tcPr>
            <w:tcW w:w="1276" w:type="dxa"/>
          </w:tcPr>
          <w:p w14:paraId="52990FFF" w14:textId="77777777" w:rsidR="009F62E0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dmitted to a neonatal unit</w:t>
            </w:r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</w:p>
          <w:p w14:paraId="550793CF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1EBE54CD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>1,155/31,530 (3.66)</w:t>
            </w:r>
          </w:p>
        </w:tc>
        <w:tc>
          <w:tcPr>
            <w:tcW w:w="1276" w:type="dxa"/>
          </w:tcPr>
          <w:p w14:paraId="06C805D5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659/16,145 (4.08)</w:t>
            </w:r>
          </w:p>
        </w:tc>
        <w:tc>
          <w:tcPr>
            <w:tcW w:w="1275" w:type="dxa"/>
          </w:tcPr>
          <w:p w14:paraId="42946930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 xml:space="preserve">1.08 </w:t>
            </w:r>
          </w:p>
          <w:p w14:paraId="529421BD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(0.98-1.20)</w:t>
            </w:r>
            <w:r>
              <w:rPr>
                <w:rFonts w:ascii="Arial" w:hAnsi="Arial" w:cs="Arial"/>
                <w:sz w:val="17"/>
                <w:szCs w:val="17"/>
              </w:rPr>
              <w:t xml:space="preserve"> P=0.110</w:t>
            </w:r>
          </w:p>
        </w:tc>
        <w:tc>
          <w:tcPr>
            <w:tcW w:w="1276" w:type="dxa"/>
          </w:tcPr>
          <w:p w14:paraId="17DF3E8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 xml:space="preserve">1.08 </w:t>
            </w:r>
          </w:p>
          <w:p w14:paraId="6A6FA0D4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(0.98-1.20)</w:t>
            </w:r>
            <w:r>
              <w:rPr>
                <w:rFonts w:ascii="Arial" w:hAnsi="Arial" w:cs="Arial"/>
                <w:sz w:val="17"/>
                <w:szCs w:val="17"/>
              </w:rPr>
              <w:t xml:space="preserve"> P=0.128</w:t>
            </w:r>
          </w:p>
        </w:tc>
        <w:tc>
          <w:tcPr>
            <w:tcW w:w="1276" w:type="dxa"/>
          </w:tcPr>
          <w:p w14:paraId="5779DDA6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3 </w:t>
            </w:r>
          </w:p>
          <w:p w14:paraId="79391413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01-1.26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P=0.032</w:t>
            </w:r>
          </w:p>
        </w:tc>
        <w:tc>
          <w:tcPr>
            <w:tcW w:w="1276" w:type="dxa"/>
          </w:tcPr>
          <w:p w14:paraId="1DC416E3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0 </w:t>
            </w:r>
          </w:p>
          <w:p w14:paraId="06AED138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07-1.35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P=0.003</w:t>
            </w:r>
          </w:p>
        </w:tc>
        <w:tc>
          <w:tcPr>
            <w:tcW w:w="283" w:type="dxa"/>
          </w:tcPr>
          <w:p w14:paraId="7B9D0125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5141E44C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384/6,098 (6.30)</w:t>
            </w:r>
          </w:p>
        </w:tc>
        <w:tc>
          <w:tcPr>
            <w:tcW w:w="1559" w:type="dxa"/>
          </w:tcPr>
          <w:p w14:paraId="67E01B30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71 </w:t>
            </w:r>
          </w:p>
          <w:p w14:paraId="1B7FE9A4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52-1.9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560" w:type="dxa"/>
          </w:tcPr>
          <w:p w14:paraId="1532ECF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76 </w:t>
            </w:r>
          </w:p>
          <w:p w14:paraId="5DB92534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56-1.9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22D5308E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72 </w:t>
            </w:r>
          </w:p>
          <w:p w14:paraId="67B48A4E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52-1.9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142AC08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80 </w:t>
            </w:r>
          </w:p>
          <w:p w14:paraId="4729E8D8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1.58-2.0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</w:tr>
      <w:tr w:rsidR="009F62E0" w:rsidRPr="003A27E0" w14:paraId="7CD99DD1" w14:textId="77777777" w:rsidTr="00FB2717">
        <w:tc>
          <w:tcPr>
            <w:tcW w:w="1276" w:type="dxa"/>
          </w:tcPr>
          <w:p w14:paraId="17B1F7A2" w14:textId="3FCCC2FE" w:rsidR="009F62E0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Resuscitation requiring drugs </w:t>
            </w:r>
            <w:r w:rsidR="00794057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nd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/or intubation</w:t>
            </w:r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</w:p>
          <w:p w14:paraId="2175CECE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3F8B7D38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>78/28,399 (0.27)</w:t>
            </w:r>
          </w:p>
        </w:tc>
        <w:tc>
          <w:tcPr>
            <w:tcW w:w="1276" w:type="dxa"/>
          </w:tcPr>
          <w:p w14:paraId="654F92A7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239/15,237 (1.57)</w:t>
            </w:r>
          </w:p>
        </w:tc>
        <w:tc>
          <w:tcPr>
            <w:tcW w:w="1275" w:type="dxa"/>
          </w:tcPr>
          <w:p w14:paraId="38B9EB2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06 </w:t>
            </w:r>
          </w:p>
          <w:p w14:paraId="4F802DBC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3.90-6.5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03675FF7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04 </w:t>
            </w:r>
          </w:p>
          <w:p w14:paraId="2FD931F7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3.87-6.5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3A5EA327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55 </w:t>
            </w:r>
          </w:p>
          <w:p w14:paraId="5BA5E183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4.20-7.3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05C95056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50 </w:t>
            </w:r>
          </w:p>
          <w:p w14:paraId="171B9C61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4.15-7.30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283" w:type="dxa"/>
          </w:tcPr>
          <w:p w14:paraId="194B045E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6DF3366E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109/5,900 (1.85)</w:t>
            </w:r>
          </w:p>
        </w:tc>
        <w:tc>
          <w:tcPr>
            <w:tcW w:w="1559" w:type="dxa"/>
          </w:tcPr>
          <w:p w14:paraId="267C0137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9 </w:t>
            </w:r>
          </w:p>
          <w:p w14:paraId="7E475A24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4.39-7.9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560" w:type="dxa"/>
          </w:tcPr>
          <w:p w14:paraId="125A1C01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6.05 </w:t>
            </w:r>
          </w:p>
          <w:p w14:paraId="25F10ED5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4.48-8.1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2BD2CB42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6.07 </w:t>
            </w:r>
          </w:p>
          <w:p w14:paraId="50CC8090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4.49-8.2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506CE921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98 </w:t>
            </w:r>
          </w:p>
          <w:p w14:paraId="7D388880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4.35-8.2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</w:tr>
      <w:tr w:rsidR="009F62E0" w:rsidRPr="003A27E0" w14:paraId="08286B2B" w14:textId="77777777" w:rsidTr="00FB2717">
        <w:tc>
          <w:tcPr>
            <w:tcW w:w="1276" w:type="dxa"/>
          </w:tcPr>
          <w:p w14:paraId="43885CED" w14:textId="77777777" w:rsidR="009F62E0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pgar score &lt;7 at 5 minutes</w:t>
            </w:r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</w:p>
          <w:p w14:paraId="6161CFA1" w14:textId="77777777" w:rsidR="009F62E0" w:rsidRPr="003A27E0" w:rsidRDefault="009F62E0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00674409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color w:val="000000"/>
                <w:sz w:val="17"/>
                <w:szCs w:val="17"/>
              </w:rPr>
              <w:t>110/31,630 (0.35)</w:t>
            </w:r>
          </w:p>
        </w:tc>
        <w:tc>
          <w:tcPr>
            <w:tcW w:w="1276" w:type="dxa"/>
          </w:tcPr>
          <w:p w14:paraId="14A9BA01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181/16,228 (1.12)</w:t>
            </w:r>
          </w:p>
        </w:tc>
        <w:tc>
          <w:tcPr>
            <w:tcW w:w="1275" w:type="dxa"/>
          </w:tcPr>
          <w:p w14:paraId="4E517CB3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3.21 </w:t>
            </w:r>
          </w:p>
          <w:p w14:paraId="2729BA0C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2.53-4.0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06D3344E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3.17 </w:t>
            </w:r>
          </w:p>
          <w:p w14:paraId="6F8A54EC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2.50-4.0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28E8D19B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90 </w:t>
            </w:r>
          </w:p>
          <w:p w14:paraId="06BDE222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2.22-3.7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3D98D605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81 </w:t>
            </w:r>
          </w:p>
          <w:p w14:paraId="2B5742FA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2.14-3.70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283" w:type="dxa"/>
          </w:tcPr>
          <w:p w14:paraId="4DB13D66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238D3DF6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sz w:val="17"/>
                <w:szCs w:val="17"/>
              </w:rPr>
              <w:t>126/6,254 (2.01)</w:t>
            </w:r>
          </w:p>
        </w:tc>
        <w:tc>
          <w:tcPr>
            <w:tcW w:w="1559" w:type="dxa"/>
          </w:tcPr>
          <w:p w14:paraId="7C8EB9EA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84 </w:t>
            </w:r>
          </w:p>
          <w:p w14:paraId="0A7F4504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4.51-7.5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560" w:type="dxa"/>
          </w:tcPr>
          <w:p w14:paraId="4F87596F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6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>.00</w:t>
            </w: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</w:p>
          <w:p w14:paraId="167ECCE5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sz w:val="17"/>
                <w:szCs w:val="17"/>
              </w:rPr>
              <w:t>(4.61-7.80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1987314E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5.61 </w:t>
            </w:r>
          </w:p>
          <w:p w14:paraId="727B3514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4.26-7.3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7BB045DC" w14:textId="77777777" w:rsidR="009F62E0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5.38 </w:t>
            </w:r>
          </w:p>
          <w:p w14:paraId="34750408" w14:textId="77777777" w:rsidR="009F62E0" w:rsidRPr="007216E3" w:rsidRDefault="009F62E0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216E3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4.02-7.2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</w:tr>
    </w:tbl>
    <w:p w14:paraId="11A4164F" w14:textId="77777777" w:rsidR="009F62E0" w:rsidRPr="00BE7F83" w:rsidRDefault="009F62E0" w:rsidP="009F62E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>1 Base model adjusted for year of delivery.</w:t>
      </w:r>
    </w:p>
    <w:p w14:paraId="5EF88553" w14:textId="4B9C3AFB" w:rsidR="009F62E0" w:rsidRPr="00BE7F83" w:rsidRDefault="009F62E0" w:rsidP="009F62E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 xml:space="preserve">2 Model A adjusted for year of delivery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socio-demographic factors (maternal age, mother’s country of birth, marital status/registration type and socio-economic status).</w:t>
      </w:r>
    </w:p>
    <w:p w14:paraId="7F1FBCEE" w14:textId="14C5D843" w:rsidR="009F62E0" w:rsidRPr="00BE7F83" w:rsidRDefault="009F62E0" w:rsidP="009F62E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 xml:space="preserve">3 Model B adjusted for variables in Model A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additionally adjusted for maternal medical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pregnancy-related factors (number of previous </w:t>
      </w:r>
      <w:r>
        <w:rPr>
          <w:rFonts w:ascii="Arial" w:hAnsi="Arial" w:cs="Arial"/>
          <w:sz w:val="16"/>
          <w:szCs w:val="16"/>
        </w:rPr>
        <w:t>cesarean</w:t>
      </w:r>
      <w:r w:rsidRPr="00BE7F83">
        <w:rPr>
          <w:rFonts w:ascii="Arial" w:hAnsi="Arial" w:cs="Arial"/>
          <w:sz w:val="16"/>
          <w:szCs w:val="16"/>
        </w:rPr>
        <w:t xml:space="preserve"> sections, any prior vaginal delivery, inter-pregnancy interval, maternal smoking status at booking, maternal BMI at booking, hypertensive disorder where †</w:t>
      </w:r>
      <w:r w:rsidR="00794057">
        <w:rPr>
          <w:rFonts w:ascii="Arial" w:hAnsi="Arial" w:cs="Arial"/>
          <w:sz w:val="16"/>
          <w:szCs w:val="16"/>
        </w:rPr>
        <w:t xml:space="preserve"> is</w:t>
      </w:r>
      <w:r w:rsidRPr="00BE7F83">
        <w:rPr>
          <w:rFonts w:ascii="Arial" w:hAnsi="Arial" w:cs="Arial"/>
          <w:sz w:val="16"/>
          <w:szCs w:val="16"/>
        </w:rPr>
        <w:t xml:space="preserve"> shown, diabetes where ‡ </w:t>
      </w:r>
      <w:r w:rsidR="00794057">
        <w:rPr>
          <w:rFonts w:ascii="Arial" w:hAnsi="Arial" w:cs="Arial"/>
          <w:sz w:val="16"/>
          <w:szCs w:val="16"/>
        </w:rPr>
        <w:t xml:space="preserve">is </w:t>
      </w:r>
      <w:r w:rsidRPr="00BE7F83">
        <w:rPr>
          <w:rFonts w:ascii="Arial" w:hAnsi="Arial" w:cs="Arial"/>
          <w:sz w:val="16"/>
          <w:szCs w:val="16"/>
        </w:rPr>
        <w:t xml:space="preserve">shown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pre</w:t>
      </w:r>
      <w:r>
        <w:rPr>
          <w:rFonts w:ascii="Arial" w:hAnsi="Arial" w:cs="Arial"/>
          <w:sz w:val="16"/>
          <w:szCs w:val="16"/>
        </w:rPr>
        <w:t>-labor</w:t>
      </w:r>
      <w:r w:rsidRPr="00BE7F83">
        <w:rPr>
          <w:rFonts w:ascii="Arial" w:hAnsi="Arial" w:cs="Arial"/>
          <w:sz w:val="16"/>
          <w:szCs w:val="16"/>
        </w:rPr>
        <w:t xml:space="preserve"> rupture of membranes where ¥ </w:t>
      </w:r>
      <w:r w:rsidR="00794057">
        <w:rPr>
          <w:rFonts w:ascii="Arial" w:hAnsi="Arial" w:cs="Arial"/>
          <w:sz w:val="16"/>
          <w:szCs w:val="16"/>
        </w:rPr>
        <w:t xml:space="preserve">is </w:t>
      </w:r>
      <w:r w:rsidRPr="00BE7F83">
        <w:rPr>
          <w:rFonts w:ascii="Arial" w:hAnsi="Arial" w:cs="Arial"/>
          <w:sz w:val="16"/>
          <w:szCs w:val="16"/>
        </w:rPr>
        <w:t>shown</w:t>
      </w:r>
      <w:r>
        <w:rPr>
          <w:rFonts w:ascii="Arial" w:hAnsi="Arial" w:cs="Arial"/>
          <w:sz w:val="16"/>
          <w:szCs w:val="16"/>
        </w:rPr>
        <w:t>)</w:t>
      </w:r>
      <w:r w:rsidRPr="00BE7F83">
        <w:rPr>
          <w:rFonts w:ascii="Arial" w:hAnsi="Arial" w:cs="Arial"/>
          <w:sz w:val="16"/>
          <w:szCs w:val="16"/>
        </w:rPr>
        <w:t>.</w:t>
      </w:r>
    </w:p>
    <w:p w14:paraId="7F9FF95B" w14:textId="77777777" w:rsidR="009F62E0" w:rsidRPr="00BE7F83" w:rsidRDefault="009F62E0" w:rsidP="009F62E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>4 Model C adjusted for variables in Model b and additionally adjusted for infant-related factors (sex of infant, gestational age at delivery and birth weight centile).</w:t>
      </w:r>
    </w:p>
    <w:p w14:paraId="372E24DA" w14:textId="77777777" w:rsidR="009F62E0" w:rsidRPr="00BE7F83" w:rsidRDefault="009F62E0" w:rsidP="009F62E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a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W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omen who died before discharge or were not disch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arged within 42 days of birth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excluded from analysis of overnight readmission to hospital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2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).</w:t>
      </w:r>
    </w:p>
    <w:p w14:paraId="00487E5D" w14:textId="6954DAEC" w:rsidR="009F62E0" w:rsidRPr="00BE7F83" w:rsidRDefault="009F62E0" w:rsidP="009F62E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b 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trapartum stillbirths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4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births missing data on feeding at birth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hospital discharge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8,134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1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4.9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%) excluded from analysis of breastfeeding at birth or hospital discharge.</w:t>
      </w:r>
    </w:p>
    <w:p w14:paraId="78246DFA" w14:textId="22BC41E4" w:rsidR="009F62E0" w:rsidRPr="00BE7F83" w:rsidRDefault="009F62E0" w:rsidP="009F62E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c 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trapartum stillbirths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4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), neonatal deaths (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31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births missing infant feeding data at 6-8wk review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7,783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14.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3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%) excluded from analysis of breastfeeding outcomes at 6-8wks.</w:t>
      </w:r>
    </w:p>
    <w:p w14:paraId="289C18DE" w14:textId="5F59BA7C" w:rsidR="009F62E0" w:rsidRPr="00BE7F83" w:rsidRDefault="009F62E0" w:rsidP="009F62E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d 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All perinatal outcomes exclude deaths due to congenital abnormalities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19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any remaining intrapartum stillbirths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4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births missing the outcome in question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842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1.5% for admission to a neonatal unit; 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5,079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9.3% for resuscitation; 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503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0.9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% for Apgar score) additionally excluded from analysis of neonatal unit admission, resuscitation </w:t>
      </w:r>
      <w:r w:rsidR="00794057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Apgar score.</w:t>
      </w:r>
    </w:p>
    <w:p w14:paraId="0772C70E" w14:textId="77777777" w:rsidR="009F62E0" w:rsidRDefault="009F62E0" w:rsidP="009F62E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e 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cludes intrapartum stillbirth or neonatal death, admission to a neonatal unit, resuscitation requiring drugs and/or intubation or an Apgar score &lt;7 at 5 minutes.</w:t>
      </w:r>
    </w:p>
    <w:p w14:paraId="594B25B9" w14:textId="429901B5" w:rsidR="009F62E0" w:rsidRDefault="009F62E0" w:rsidP="009F62E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NC – </w:t>
      </w:r>
      <w:r w:rsidR="00794057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not calculated because of low number of events.</w:t>
      </w:r>
    </w:p>
    <w:p w14:paraId="32F3088B" w14:textId="77777777" w:rsidR="009F62E0" w:rsidRPr="00246A26" w:rsidRDefault="009F62E0" w:rsidP="00794057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246A26">
        <w:rPr>
          <w:rFonts w:ascii="Arial" w:hAnsi="Arial" w:cs="Arial"/>
          <w:color w:val="000000" w:themeColor="text1"/>
          <w:sz w:val="16"/>
          <w:szCs w:val="16"/>
          <w:lang w:val="en-US"/>
        </w:rPr>
        <w:t>#</w:t>
      </w:r>
      <w:r w:rsidRPr="00246A26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– </w:t>
      </w:r>
      <w:r w:rsidRPr="00246A26">
        <w:rPr>
          <w:rFonts w:ascii="Arial" w:hAnsi="Arial" w:cs="Arial"/>
          <w:sz w:val="16"/>
          <w:szCs w:val="16"/>
        </w:rPr>
        <w:t>numbers</w:t>
      </w:r>
      <w:r>
        <w:rPr>
          <w:rFonts w:ascii="Arial" w:hAnsi="Arial" w:cs="Arial"/>
          <w:sz w:val="16"/>
          <w:szCs w:val="16"/>
        </w:rPr>
        <w:t xml:space="preserve"> or numbers and percentages </w:t>
      </w:r>
      <w:r w:rsidRPr="00246A26">
        <w:rPr>
          <w:rFonts w:ascii="Arial" w:hAnsi="Arial" w:cs="Arial"/>
          <w:sz w:val="16"/>
          <w:szCs w:val="16"/>
        </w:rPr>
        <w:t>have not been shown to protect against potential disclosure risks</w:t>
      </w:r>
      <w:bookmarkStart w:id="0" w:name="_GoBack"/>
      <w:bookmarkEnd w:id="0"/>
    </w:p>
    <w:p w14:paraId="5297035C" w14:textId="77777777" w:rsidR="00794057" w:rsidRPr="004B5E10" w:rsidRDefault="00794057" w:rsidP="00794057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</w:pPr>
      <w:r w:rsidRPr="004B5E10"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  <w:t>Bold text indicates statistically significant findings at the 5% level.</w:t>
      </w:r>
    </w:p>
    <w:p w14:paraId="309B8A46" w14:textId="77777777" w:rsidR="009F62E0" w:rsidRDefault="009F62E0" w:rsidP="009F62E0">
      <w:pPr>
        <w:spacing w:after="0" w:line="240" w:lineRule="auto"/>
        <w:rPr>
          <w:rFonts w:ascii="Arial" w:hAnsi="Arial" w:cs="Arial"/>
          <w:b/>
        </w:rPr>
      </w:pPr>
    </w:p>
    <w:p w14:paraId="7AB04DB3" w14:textId="77777777" w:rsidR="00F11F9F" w:rsidRDefault="00F11F9F" w:rsidP="00F11F9F">
      <w:pPr>
        <w:spacing w:after="0" w:line="240" w:lineRule="auto"/>
        <w:rPr>
          <w:rFonts w:ascii="Arial" w:hAnsi="Arial" w:cs="Arial"/>
          <w:b/>
        </w:rPr>
      </w:pPr>
    </w:p>
    <w:p w14:paraId="27FBDAA0" w14:textId="77777777" w:rsidR="009F03CA" w:rsidRPr="00F11F9F" w:rsidRDefault="00B20777" w:rsidP="00F11F9F"/>
    <w:sectPr w:rsidR="009F03CA" w:rsidRPr="00F11F9F" w:rsidSect="00160255">
      <w:footerReference w:type="even" r:id="rId6"/>
      <w:footerReference w:type="default" r:id="rId7"/>
      <w:pgSz w:w="16840" w:h="11900" w:orient="landscape"/>
      <w:pgMar w:top="907" w:right="907" w:bottom="907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7B7107" w14:textId="77777777" w:rsidR="00B20777" w:rsidRDefault="00B20777" w:rsidP="00877C10">
      <w:pPr>
        <w:spacing w:after="0" w:line="240" w:lineRule="auto"/>
      </w:pPr>
      <w:r>
        <w:separator/>
      </w:r>
    </w:p>
  </w:endnote>
  <w:endnote w:type="continuationSeparator" w:id="0">
    <w:p w14:paraId="11723B2D" w14:textId="77777777" w:rsidR="00B20777" w:rsidRDefault="00B20777" w:rsidP="0087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03159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82B47" w14:textId="78BFF3C4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8205DF" w14:textId="77777777" w:rsidR="00877C10" w:rsidRDefault="00877C10" w:rsidP="00877C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45734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5A7897" w14:textId="3C56E251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9405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7EAA5D" w14:textId="77777777" w:rsidR="00877C10" w:rsidRDefault="00877C10" w:rsidP="00877C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6F31C5" w14:textId="77777777" w:rsidR="00B20777" w:rsidRDefault="00B20777" w:rsidP="00877C10">
      <w:pPr>
        <w:spacing w:after="0" w:line="240" w:lineRule="auto"/>
      </w:pPr>
      <w:r>
        <w:separator/>
      </w:r>
    </w:p>
  </w:footnote>
  <w:footnote w:type="continuationSeparator" w:id="0">
    <w:p w14:paraId="4A2D3BF8" w14:textId="77777777" w:rsidR="00B20777" w:rsidRDefault="00B20777" w:rsidP="00877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255"/>
    <w:rsid w:val="000201F1"/>
    <w:rsid w:val="00025135"/>
    <w:rsid w:val="000453F9"/>
    <w:rsid w:val="00047326"/>
    <w:rsid w:val="00087BE3"/>
    <w:rsid w:val="000A6895"/>
    <w:rsid w:val="000B77D8"/>
    <w:rsid w:val="000C6B84"/>
    <w:rsid w:val="00136F3D"/>
    <w:rsid w:val="001539F1"/>
    <w:rsid w:val="00160255"/>
    <w:rsid w:val="00195CC5"/>
    <w:rsid w:val="00202F86"/>
    <w:rsid w:val="00216AA5"/>
    <w:rsid w:val="002278DB"/>
    <w:rsid w:val="00234447"/>
    <w:rsid w:val="00282540"/>
    <w:rsid w:val="002D2F4E"/>
    <w:rsid w:val="002E0EEB"/>
    <w:rsid w:val="00315F11"/>
    <w:rsid w:val="003C59C9"/>
    <w:rsid w:val="003D6434"/>
    <w:rsid w:val="0041578D"/>
    <w:rsid w:val="004A31D4"/>
    <w:rsid w:val="00511D9F"/>
    <w:rsid w:val="00554473"/>
    <w:rsid w:val="00556873"/>
    <w:rsid w:val="00584371"/>
    <w:rsid w:val="005A5264"/>
    <w:rsid w:val="00640375"/>
    <w:rsid w:val="006C79E7"/>
    <w:rsid w:val="00763338"/>
    <w:rsid w:val="00794057"/>
    <w:rsid w:val="007B7273"/>
    <w:rsid w:val="007C130B"/>
    <w:rsid w:val="00811FB9"/>
    <w:rsid w:val="0087295D"/>
    <w:rsid w:val="00877C10"/>
    <w:rsid w:val="008B395F"/>
    <w:rsid w:val="00931B10"/>
    <w:rsid w:val="009822E5"/>
    <w:rsid w:val="009F62E0"/>
    <w:rsid w:val="009F6660"/>
    <w:rsid w:val="00A22873"/>
    <w:rsid w:val="00AE17BF"/>
    <w:rsid w:val="00B20777"/>
    <w:rsid w:val="00B95EE7"/>
    <w:rsid w:val="00C15281"/>
    <w:rsid w:val="00CC1249"/>
    <w:rsid w:val="00D23118"/>
    <w:rsid w:val="00DA1313"/>
    <w:rsid w:val="00DF518C"/>
    <w:rsid w:val="00E63E41"/>
    <w:rsid w:val="00E94281"/>
    <w:rsid w:val="00ED1935"/>
    <w:rsid w:val="00F11F9F"/>
    <w:rsid w:val="00F32421"/>
    <w:rsid w:val="00F3345C"/>
    <w:rsid w:val="00FA6B5D"/>
    <w:rsid w:val="00FB458A"/>
    <w:rsid w:val="00FC3114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95EB"/>
  <w14:defaultImageDpi w14:val="32767"/>
  <w15:chartTrackingRefBased/>
  <w15:docId w15:val="{5C4D146E-3EF6-184D-BF08-319DE550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25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25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7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C10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7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1</Words>
  <Characters>6220</Characters>
  <Application>Microsoft Office Word</Application>
  <DocSecurity>0</DocSecurity>
  <Lines>51</Lines>
  <Paragraphs>14</Paragraphs>
  <ScaleCrop>false</ScaleCrop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4</cp:revision>
  <dcterms:created xsi:type="dcterms:W3CDTF">2019-08-21T09:15:00Z</dcterms:created>
  <dcterms:modified xsi:type="dcterms:W3CDTF">2019-09-04T13:30:00Z</dcterms:modified>
</cp:coreProperties>
</file>